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B789E" w14:textId="405ED32C" w:rsidR="004C5054" w:rsidRPr="00E5181E" w:rsidRDefault="004C5054">
      <w:pPr>
        <w:pStyle w:val="Heading2"/>
        <w:rPr>
          <w:rFonts w:ascii="Times" w:hAnsi="Times" w:cs="Times New Roman"/>
          <w:color w:val="auto"/>
          <w:sz w:val="22"/>
          <w:szCs w:val="22"/>
        </w:rPr>
      </w:pPr>
      <w:r w:rsidRPr="00E5181E">
        <w:rPr>
          <w:rFonts w:ascii="Times" w:hAnsi="Times" w:cs="Times New Roman"/>
          <w:color w:val="auto"/>
          <w:sz w:val="22"/>
          <w:szCs w:val="22"/>
        </w:rPr>
        <w:t>Table S</w:t>
      </w:r>
      <w:r w:rsidR="002E7649">
        <w:rPr>
          <w:rFonts w:ascii="Times" w:hAnsi="Times" w:cs="Times New Roman"/>
          <w:color w:val="auto"/>
          <w:sz w:val="22"/>
          <w:szCs w:val="22"/>
        </w:rPr>
        <w:t>1</w:t>
      </w:r>
      <w:r w:rsidRPr="00E5181E">
        <w:rPr>
          <w:rFonts w:ascii="Times" w:hAnsi="Times" w:cs="Times New Roman"/>
          <w:color w:val="auto"/>
          <w:sz w:val="22"/>
          <w:szCs w:val="22"/>
        </w:rPr>
        <w:t xml:space="preserve">. SYRCLE RoB ratings for each individual study </w:t>
      </w:r>
    </w:p>
    <w:tbl>
      <w:tblPr>
        <w:tblStyle w:val="TableGrid1"/>
        <w:tblW w:w="9923" w:type="dxa"/>
        <w:tblInd w:w="-601" w:type="dxa"/>
        <w:tblLook w:val="04A0" w:firstRow="1" w:lastRow="0" w:firstColumn="1" w:lastColumn="0" w:noHBand="0" w:noVBand="1"/>
      </w:tblPr>
      <w:tblGrid>
        <w:gridCol w:w="718"/>
        <w:gridCol w:w="1036"/>
        <w:gridCol w:w="820"/>
        <w:gridCol w:w="821"/>
        <w:gridCol w:w="810"/>
        <w:gridCol w:w="809"/>
        <w:gridCol w:w="810"/>
        <w:gridCol w:w="809"/>
        <w:gridCol w:w="810"/>
        <w:gridCol w:w="809"/>
        <w:gridCol w:w="810"/>
        <w:gridCol w:w="861"/>
      </w:tblGrid>
      <w:tr w:rsidR="00E5181E" w:rsidRPr="00E5181E" w14:paraId="498B7EC9" w14:textId="272EBCC2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41E01" w14:textId="55C2F3BE" w:rsidR="004C5054" w:rsidRPr="00E5181E" w:rsidRDefault="00E5181E" w:rsidP="004C5054">
            <w:pPr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  <w:r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="004C5054"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FEDEB" w14:textId="512FDF67" w:rsidR="004C5054" w:rsidRPr="00E5181E" w:rsidRDefault="00E5181E" w:rsidP="004C5054">
            <w:pPr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73D3F" w14:textId="160C3656" w:rsidR="004C5054" w:rsidRPr="00E5181E" w:rsidRDefault="004C5054" w:rsidP="004C505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Item 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58F71" w14:textId="4044A8EB" w:rsidR="004C5054" w:rsidRPr="00E5181E" w:rsidRDefault="004C5054" w:rsidP="004C505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Item 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54A84" w14:textId="07D95D09" w:rsidR="004C5054" w:rsidRPr="00E5181E" w:rsidRDefault="004C5054" w:rsidP="004C505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Item 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7F5E" w14:textId="7F02334C" w:rsidR="004C5054" w:rsidRPr="00E5181E" w:rsidRDefault="004C5054" w:rsidP="004C505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Item 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B3C0D" w14:textId="6F4E4BBB" w:rsidR="004C5054" w:rsidRPr="00E5181E" w:rsidRDefault="004C5054" w:rsidP="004C505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Item 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C2B94" w14:textId="46D602B4" w:rsidR="004C5054" w:rsidRPr="00E5181E" w:rsidRDefault="004C5054" w:rsidP="004C505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Item 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0A315" w14:textId="01556A0E" w:rsidR="004C5054" w:rsidRPr="00E5181E" w:rsidRDefault="004C5054" w:rsidP="004C505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Item 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D4010" w14:textId="0BF60459" w:rsidR="004C5054" w:rsidRPr="00E5181E" w:rsidRDefault="004C5054" w:rsidP="004C505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Item 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F5AB6" w14:textId="3CFDCEFC" w:rsidR="004C5054" w:rsidRPr="00E5181E" w:rsidRDefault="004C5054" w:rsidP="004C505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Item 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DB19" w14:textId="2D6D80D2" w:rsidR="004C5054" w:rsidRPr="00E5181E" w:rsidRDefault="004C5054" w:rsidP="004C5054">
            <w:pPr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E5181E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Item 10</w:t>
            </w:r>
          </w:p>
        </w:tc>
      </w:tr>
      <w:tr w:rsidR="00E5181E" w:rsidRPr="00E5181E" w14:paraId="196F3C3C" w14:textId="612D3CE6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BCA7A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17944" w14:textId="77777777" w:rsidR="00E5181E" w:rsidRPr="006F6C26" w:rsidRDefault="00E5181E" w:rsidP="00E5181E">
            <w:pPr>
              <w:rPr>
                <w:rFonts w:ascii="Times" w:hAnsi="Times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Deng et al.,2020</w:t>
            </w:r>
          </w:p>
          <w:p w14:paraId="18E35B8D" w14:textId="22CE7C4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C6553" w14:textId="0FA72C6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D6E26" w14:textId="2F0D7E65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7C3BE" w14:textId="33B6ACCE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243FD" w14:textId="02101E1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72264" w14:textId="3F5EF983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3646" w14:textId="3996EBA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CD26C" w14:textId="2A7FC083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185E1" w14:textId="4387CCBC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9B9F7" w14:textId="4BC61579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01F88" w14:textId="51C7AEBC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5181E" w:rsidRPr="00E5181E" w14:paraId="5A6D8EC6" w14:textId="7CA68656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67E78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EB609" w14:textId="671D12AE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Pan et al., 202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A3515" w14:textId="20AA11A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2515" w14:textId="1F68AAF3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36136" w14:textId="0D72FF60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46CE" w14:textId="0FBBCA3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34A7D" w14:textId="3249464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C7A98" w14:textId="401997F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7DBAF" w14:textId="30E6A7FB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8079" w14:textId="1BC72133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468C3" w14:textId="4151734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F3A1" w14:textId="6CC024C9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5181E" w:rsidRPr="00E5181E" w14:paraId="2FB73A03" w14:textId="63664BD1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B3B64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22FAA" w14:textId="6162829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Wang et al., 202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1E404" w14:textId="20998EE4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9204" w14:textId="1B7AA2E0" w:rsidR="00E5181E" w:rsidRPr="00E5181E" w:rsidRDefault="00E5181E" w:rsidP="00E5181E">
            <w:pPr>
              <w:contextualSpacing/>
              <w:jc w:val="both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1A0E7" w14:textId="5AC2DDB7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54227" w14:textId="00C09A5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7AC3C" w14:textId="77ED9B72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77314" w14:textId="71716C2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C486" w14:textId="1DB3DA33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DFEA1" w14:textId="4F57CBA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E37F0" w14:textId="762DDBA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B6AC" w14:textId="584F8E4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5181E" w:rsidRPr="00E5181E" w14:paraId="09E8C8C1" w14:textId="25E0BF13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9521E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0183F" w14:textId="14DCF2A4" w:rsidR="00E5181E" w:rsidRPr="00E5181E" w:rsidRDefault="00E5181E" w:rsidP="00E5181E">
            <w:pPr>
              <w:rPr>
                <w:rFonts w:ascii="Times" w:hAnsi="Times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Yi, Fang &amp; Li, 202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F1070" w14:textId="0F3E3C2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96F96" w14:textId="619784B4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67394" w14:textId="0CCADEFC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85312" w14:textId="5DD92B1C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7E714" w14:textId="6F57A889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0688" w14:textId="10E98808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65F2" w14:textId="6A1462E9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5ED41" w14:textId="2B2373D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7F4C" w14:textId="0A1FC7D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F78A7" w14:textId="00432B14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5181E" w:rsidRPr="00E5181E" w14:paraId="60096D8B" w14:textId="29E463D4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A4976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11A4C" w14:textId="63C53AB9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Yue et al., 202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6EA0" w14:textId="47D5659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CD0D4" w14:textId="60A724F3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A134" w14:textId="074168FB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FC97C" w14:textId="73650B78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18F75" w14:textId="0675F3D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68898" w14:textId="7617E1F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2FB1E" w14:textId="0D445AF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8AE2E" w14:textId="126232A9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ECCFE" w14:textId="5C3E4613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ADB2E" w14:textId="5C13281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5181E" w:rsidRPr="00E5181E" w14:paraId="03D9F906" w14:textId="66375950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C58DE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A21A7" w14:textId="206ABBA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Ghasemloo et al., 20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30241" w14:textId="40F7ECF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83C4" w14:textId="024B89A5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183CA" w14:textId="26EC295A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320EA" w14:textId="4CFB3431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28A8D" w14:textId="5C0E2C1E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A3796" w14:textId="26BF5F74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37A6B" w14:textId="16BDB5D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1757" w14:textId="06F5C4A3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2E7D" w14:textId="1D85584A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C28A1" w14:textId="028124F3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E5181E" w:rsidRPr="00E5181E" w14:paraId="352A2D0F" w14:textId="3ECFA3AC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31EB0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D3907" w14:textId="6BFA9CC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Lv, Li &amp; Che, 20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19B62" w14:textId="5F30708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A3F8A" w14:textId="6059766E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FD483" w14:textId="63214B2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4D4D1" w14:textId="0F4DE8CC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52A73" w14:textId="3AE89FB8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6C8A3" w14:textId="094425D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BF62B" w14:textId="166D8F31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FD179" w14:textId="041B009A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E08E" w14:textId="1AF2D77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A7A02" w14:textId="7EDA6F0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E5181E" w:rsidRPr="00E5181E" w14:paraId="4929E2DA" w14:textId="6EF77112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F6387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0C09" w14:textId="085E599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Song W et al., 20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8F19" w14:textId="7FEC551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D8C38" w14:textId="61D96619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32C9" w14:textId="6C2EB934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67E4" w14:textId="5783DDD9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E70CB" w14:textId="78E2C5A4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9B148" w14:textId="2EC50F6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2E6CE" w14:textId="58EDA35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D49E6" w14:textId="2F9FF2C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C6F6" w14:textId="2632BD8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58D01" w14:textId="039CAA3A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E5181E" w:rsidRPr="00E5181E" w14:paraId="66582AC9" w14:textId="3C6F3DB3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0AD7E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B4FB" w14:textId="269FA5B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Song X et al., 20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2D5E9" w14:textId="11730B5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7BB9C" w14:textId="058683E4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52243" w14:textId="147E644C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25E4E" w14:textId="4FDA805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17BD2" w14:textId="0C7B57F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E0CF" w14:textId="72E95818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32470" w14:textId="65A8DBF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9C238" w14:textId="0AEA827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C969D" w14:textId="619B79E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AEEAF" w14:textId="794DE7F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5181E" w:rsidRPr="00E5181E" w14:paraId="69C73042" w14:textId="32F3A4C3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E58D4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2A7DD" w14:textId="5EF7A14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Wang et al., 20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9301" w14:textId="4DE36CF4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AD487" w14:textId="28D7AB6D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163E8" w14:textId="74D845D1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316B2" w14:textId="27FB5F3C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A77EB" w14:textId="7181417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4A9FA" w14:textId="06B91C58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9AD31" w14:textId="068112B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614AF" w14:textId="20B8D46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35FE" w14:textId="6DB90A91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848DB" w14:textId="6ED761B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5181E" w:rsidRPr="00E5181E" w14:paraId="55EB601D" w14:textId="4C2FF5DD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35588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F80E" w14:textId="5CF2DBFC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Xin et al., 20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97426" w14:textId="1B53E30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6DCF8" w14:textId="31DE86E4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72384" w14:textId="69714A16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DF70" w14:textId="3A340CE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9199" w14:textId="79E0BF41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064F" w14:textId="3E1614A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6FB89" w14:textId="7024189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C93C2" w14:textId="33D17B8E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D3CEA" w14:textId="067DD0BA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6A2C4" w14:textId="365B7F6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5181E" w:rsidRPr="00E5181E" w14:paraId="596B15FB" w14:textId="05EF172B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327F4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0994D" w14:textId="61548DD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Yang et al., 202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5FAC2" w14:textId="3CAB986B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FB21" w14:textId="1E031DEF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DBCF0" w14:textId="78A0243A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D893" w14:textId="329AAD12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5677" w14:textId="72EE69D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8778E" w14:textId="3F60842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F5F80" w14:textId="74BA949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F6DF8" w14:textId="34E48A6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8CFA" w14:textId="3E9E67F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0A0B" w14:textId="5E071A5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5181E" w:rsidRPr="00E5181E" w14:paraId="6683C7D6" w14:textId="19D11CD1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716AC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DB22D" w14:textId="39ABF4D9" w:rsidR="00E5181E" w:rsidRPr="00E5181E" w:rsidRDefault="00E5181E" w:rsidP="00E5181E">
            <w:pPr>
              <w:rPr>
                <w:rFonts w:ascii="Times" w:hAnsi="Times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Zhu et al., 202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9658D" w14:textId="6C6B6F78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786B" w14:textId="54BCC980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9C012" w14:textId="2882BFEF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1BE0E" w14:textId="03283ED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4D748" w14:textId="71EA8F9B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B4915" w14:textId="346035B2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F653A" w14:textId="6C333F99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B1732" w14:textId="72195D1C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5AAAF" w14:textId="65248CF3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ED64" w14:textId="49E3211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E5181E" w:rsidRPr="00E5181E" w14:paraId="17D23E04" w14:textId="027CEBCD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63F0C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D952F" w14:textId="4560202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Jin et al., 202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F1B6D" w14:textId="16A0DEF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95F46" w14:textId="349627B6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B715F" w14:textId="7F7E36A1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A92E" w14:textId="2802B5C7" w:rsidR="00E5181E" w:rsidRPr="00E5181E" w:rsidRDefault="00E5181E" w:rsidP="00E5181E">
            <w:pPr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8055B" w14:textId="0B044D5E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BC1E" w14:textId="3F18B9DC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3778E" w14:textId="329EF4EE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E7D52" w14:textId="1727174B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A7AA5" w14:textId="51B5610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ED32" w14:textId="3657252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5181E" w:rsidRPr="00E5181E" w14:paraId="2EFC991D" w14:textId="201B8E87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1DDA4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0D3A4" w14:textId="618AAD9C" w:rsidR="00E5181E" w:rsidRPr="00E5181E" w:rsidRDefault="00E5181E" w:rsidP="00E5181E">
            <w:pPr>
              <w:spacing w:after="255"/>
              <w:contextualSpacing/>
              <w:rPr>
                <w:rFonts w:ascii="Times" w:hAnsi="Times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Zhu et al., 202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DF71D" w14:textId="54764F78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49B00" w14:textId="046E369A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2B33E" w14:textId="1331644D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CA98C" w14:textId="68E193D8" w:rsidR="00E5181E" w:rsidRPr="00E5181E" w:rsidRDefault="00E5181E" w:rsidP="00E5181E">
            <w:pPr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5F2A" w14:textId="30F1B65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79214" w14:textId="43EBE3AB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FC94" w14:textId="4ECDAE4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5A883" w14:textId="05FC3E6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E6EE6" w14:textId="38F26D7A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4812" w14:textId="475EB16B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5181E" w:rsidRPr="00E5181E" w14:paraId="242251EE" w14:textId="09C69E34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AB29F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34360" w14:textId="125E457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Zhang et al., 202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3584F" w14:textId="37EE476E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5C68B" w14:textId="4B371316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D1C18" w14:textId="1AE421D0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8C814" w14:textId="3CF1F4D7" w:rsidR="00E5181E" w:rsidRPr="00E5181E" w:rsidRDefault="00E5181E" w:rsidP="00E5181E">
            <w:pPr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0AB23" w14:textId="294AB28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FE531" w14:textId="31AE9C89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85A66" w14:textId="12B80AEA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0CD7A" w14:textId="3987700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93AB" w14:textId="1BE0844C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D27F" w14:textId="0F40185A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5181E" w:rsidRPr="00E5181E" w14:paraId="0477548E" w14:textId="45304800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DE6BC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99AE1" w14:textId="55F257EB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Lijuan Huang et al., 202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788BF" w14:textId="3ACCC40A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2D12" w14:textId="25B1795C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C0B7B" w14:textId="4D89352D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EC5C" w14:textId="115BBB16" w:rsidR="00E5181E" w:rsidRPr="00E5181E" w:rsidRDefault="00E5181E" w:rsidP="00E5181E">
            <w:pPr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2403E" w14:textId="3180C4E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F71F" w14:textId="08294399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35946" w14:textId="1D1C451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49352" w14:textId="30F2822E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6FCE" w14:textId="54AAB8F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20275" w14:textId="55711840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5181E" w:rsidRPr="00E5181E" w14:paraId="3BBD7C63" w14:textId="72752D6D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390BE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4BBF7" w14:textId="4FC4534B" w:rsidR="00E5181E" w:rsidRPr="00E5181E" w:rsidRDefault="00E5181E" w:rsidP="00E5181E">
            <w:pPr>
              <w:spacing w:after="255"/>
              <w:contextualSpacing/>
              <w:rPr>
                <w:rFonts w:ascii="Times" w:hAnsi="Times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Wang et al., 202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2E682" w14:textId="6EBC419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60637" w14:textId="472D1EBD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7976" w14:textId="29010D42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AC1BA" w14:textId="2866533A" w:rsidR="00E5181E" w:rsidRPr="00E5181E" w:rsidRDefault="00E5181E" w:rsidP="00E5181E">
            <w:pPr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6A7BA" w14:textId="78939F06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903B" w14:textId="5248A9E8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5F4FC" w14:textId="48AB058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4414F" w14:textId="63FF89CB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A64C5" w14:textId="5D561FB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90C9" w14:textId="4C0B89B2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5181E" w:rsidRPr="00E5181E" w14:paraId="22D8EB2A" w14:textId="47876A34" w:rsidTr="00E5181E"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9B86E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54553" w14:textId="39BC539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Wang et al., 202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99D5E" w14:textId="7059BE5C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9477D" w14:textId="3DE8D1F3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7122B" w14:textId="27CB1AF0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C6E91" w14:textId="35D543DA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A5C70" w14:textId="5198D3CB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2266E" w14:textId="6F01E52A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92620" w14:textId="0282952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85D23" w14:textId="36B1198C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D472" w14:textId="432DE654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7CCE4" w14:textId="52E9EF85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</w:tr>
      <w:tr w:rsidR="00E5181E" w:rsidRPr="00E5181E" w14:paraId="5CA0CE99" w14:textId="7D4C187F" w:rsidTr="00E5181E">
        <w:tc>
          <w:tcPr>
            <w:tcW w:w="718" w:type="dxa"/>
            <w:hideMark/>
          </w:tcPr>
          <w:p w14:paraId="76C25FC1" w14:textId="77777777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36" w:type="dxa"/>
            <w:hideMark/>
          </w:tcPr>
          <w:p w14:paraId="19E0637B" w14:textId="7A005A0D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6F6C26">
              <w:rPr>
                <w:rFonts w:ascii="Times" w:hAnsi="Times" w:cstheme="majorBidi"/>
                <w:color w:val="000000" w:themeColor="text1"/>
                <w:sz w:val="18"/>
                <w:szCs w:val="18"/>
              </w:rPr>
              <w:t>Xu et al., 2023</w:t>
            </w:r>
          </w:p>
        </w:tc>
        <w:tc>
          <w:tcPr>
            <w:tcW w:w="820" w:type="dxa"/>
          </w:tcPr>
          <w:p w14:paraId="50551C9B" w14:textId="390A8528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21" w:type="dxa"/>
          </w:tcPr>
          <w:p w14:paraId="1F167595" w14:textId="20141EB2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10" w:type="dxa"/>
          </w:tcPr>
          <w:p w14:paraId="1F769A0A" w14:textId="22084822" w:rsidR="00E5181E" w:rsidRPr="00E5181E" w:rsidRDefault="00E5181E" w:rsidP="00E5181E">
            <w:pPr>
              <w:contextualSpacing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</w:tcPr>
          <w:p w14:paraId="2E22CB8D" w14:textId="32C3FE78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</w:tcPr>
          <w:p w14:paraId="07E7A490" w14:textId="24060B53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09" w:type="dxa"/>
          </w:tcPr>
          <w:p w14:paraId="6B54BFE3" w14:textId="16ED3ECE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</w:tcPr>
          <w:p w14:paraId="2D525C21" w14:textId="7AA57CFB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809" w:type="dxa"/>
          </w:tcPr>
          <w:p w14:paraId="4BA530C9" w14:textId="64C6EF7E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10" w:type="dxa"/>
          </w:tcPr>
          <w:p w14:paraId="1B4D5DD9" w14:textId="43285CAA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861" w:type="dxa"/>
          </w:tcPr>
          <w:p w14:paraId="0216049C" w14:textId="7AB5726F" w:rsidR="00E5181E" w:rsidRPr="00E5181E" w:rsidRDefault="00E5181E" w:rsidP="00E5181E">
            <w:pPr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E5181E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</w:tbl>
    <w:p w14:paraId="3AFA1BAB" w14:textId="3C335EBB" w:rsidR="00C61477" w:rsidRPr="00E5181E" w:rsidRDefault="00C61477" w:rsidP="009A74AF">
      <w:pPr>
        <w:ind w:left="-709" w:right="-574"/>
        <w:rPr>
          <w:rFonts w:ascii="Times" w:hAnsi="Times" w:cs="Times New Roman"/>
        </w:rPr>
      </w:pPr>
      <w:r w:rsidRPr="00E5181E">
        <w:rPr>
          <w:rFonts w:ascii="Times" w:hAnsi="Times" w:cs="Times New Roman"/>
        </w:rPr>
        <w:br/>
      </w:r>
      <w:r w:rsidR="009A74AF" w:rsidRPr="00E5181E">
        <w:rPr>
          <w:rFonts w:ascii="Times" w:hAnsi="Times" w:cs="Times New Roman"/>
        </w:rPr>
        <w:t>SYRCLE Items: 1, sequence generation; 2, baseline characteristics; 3, allocation concealment; 4, random housing; 5, blinded animal; 6, random outcome assessment; 7, blinding outcome assessors; 8, incomplete outcome data; 9, selective outcome reporting; 10, other types of bias</w:t>
      </w:r>
    </w:p>
    <w:p w14:paraId="18D2041A" w14:textId="7B552DD4" w:rsidR="004C5054" w:rsidRDefault="004C5054">
      <w:pPr>
        <w:pStyle w:val="Heading2"/>
        <w:rPr>
          <w:rFonts w:ascii="Times" w:hAnsi="Times" w:cs="Times New Roman"/>
        </w:rPr>
      </w:pPr>
    </w:p>
    <w:p w14:paraId="0DCC1D52" w14:textId="6A8D9DA4" w:rsidR="00E5181E" w:rsidRDefault="00E5181E" w:rsidP="00E5181E"/>
    <w:p w14:paraId="55E58806" w14:textId="77777777" w:rsidR="00E5181E" w:rsidRPr="00E5181E" w:rsidRDefault="00E5181E" w:rsidP="00E5181E"/>
    <w:sectPr w:rsidR="00E5181E" w:rsidRPr="00E5181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E887B" w14:textId="77777777" w:rsidR="00EF1709" w:rsidRDefault="00EF1709" w:rsidP="001D5AC0">
      <w:pPr>
        <w:spacing w:after="0" w:line="240" w:lineRule="auto"/>
      </w:pPr>
      <w:r>
        <w:separator/>
      </w:r>
    </w:p>
  </w:endnote>
  <w:endnote w:type="continuationSeparator" w:id="0">
    <w:p w14:paraId="0FFAA274" w14:textId="77777777" w:rsidR="00EF1709" w:rsidRDefault="00EF1709" w:rsidP="001D5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6548A" w14:textId="77777777" w:rsidR="00EF1709" w:rsidRDefault="00EF1709" w:rsidP="001D5AC0">
      <w:pPr>
        <w:spacing w:after="0" w:line="240" w:lineRule="auto"/>
      </w:pPr>
      <w:r>
        <w:separator/>
      </w:r>
    </w:p>
  </w:footnote>
  <w:footnote w:type="continuationSeparator" w:id="0">
    <w:p w14:paraId="7E94085A" w14:textId="77777777" w:rsidR="00EF1709" w:rsidRDefault="00EF1709" w:rsidP="001D5A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6B65650"/>
    <w:multiLevelType w:val="hybridMultilevel"/>
    <w:tmpl w:val="C284EE48"/>
    <w:lvl w:ilvl="0" w:tplc="ED2A2A9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0F759F"/>
    <w:multiLevelType w:val="hybridMultilevel"/>
    <w:tmpl w:val="B2CCC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4446566">
    <w:abstractNumId w:val="8"/>
  </w:num>
  <w:num w:numId="2" w16cid:durableId="1809396624">
    <w:abstractNumId w:val="6"/>
  </w:num>
  <w:num w:numId="3" w16cid:durableId="1335298980">
    <w:abstractNumId w:val="5"/>
  </w:num>
  <w:num w:numId="4" w16cid:durableId="828248197">
    <w:abstractNumId w:val="4"/>
  </w:num>
  <w:num w:numId="5" w16cid:durableId="1396506682">
    <w:abstractNumId w:val="7"/>
  </w:num>
  <w:num w:numId="6" w16cid:durableId="2091853433">
    <w:abstractNumId w:val="3"/>
  </w:num>
  <w:num w:numId="7" w16cid:durableId="503906723">
    <w:abstractNumId w:val="2"/>
  </w:num>
  <w:num w:numId="8" w16cid:durableId="1181889618">
    <w:abstractNumId w:val="1"/>
  </w:num>
  <w:num w:numId="9" w16cid:durableId="1629777063">
    <w:abstractNumId w:val="0"/>
  </w:num>
  <w:num w:numId="10" w16cid:durableId="1632131598">
    <w:abstractNumId w:val="9"/>
  </w:num>
  <w:num w:numId="11" w16cid:durableId="5585878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D5AC0"/>
    <w:rsid w:val="0024732D"/>
    <w:rsid w:val="0029639D"/>
    <w:rsid w:val="002E7649"/>
    <w:rsid w:val="00326F90"/>
    <w:rsid w:val="004C5054"/>
    <w:rsid w:val="005037EE"/>
    <w:rsid w:val="005F1DB3"/>
    <w:rsid w:val="00687F4D"/>
    <w:rsid w:val="00696B82"/>
    <w:rsid w:val="007808BB"/>
    <w:rsid w:val="009A74AF"/>
    <w:rsid w:val="00A17C0B"/>
    <w:rsid w:val="00AA1D8D"/>
    <w:rsid w:val="00B47730"/>
    <w:rsid w:val="00B90EB5"/>
    <w:rsid w:val="00C17DCB"/>
    <w:rsid w:val="00C61477"/>
    <w:rsid w:val="00CB0664"/>
    <w:rsid w:val="00E5181E"/>
    <w:rsid w:val="00EE165C"/>
    <w:rsid w:val="00EF1709"/>
    <w:rsid w:val="00FA1166"/>
    <w:rsid w:val="00FA5CA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F9F3FB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leGrid1">
    <w:name w:val="Table Grid1"/>
    <w:basedOn w:val="TableNormal"/>
    <w:next w:val="TableGrid"/>
    <w:uiPriority w:val="39"/>
    <w:rsid w:val="004C5054"/>
    <w:pPr>
      <w:spacing w:after="0" w:line="240" w:lineRule="auto"/>
    </w:pPr>
    <w:rPr>
      <w:rFonts w:ascii="Aptos" w:eastAsia="Aptos" w:hAnsi="Aptos" w:cs="Arial"/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4</Characters>
  <Application>Microsoft Office Word</Application>
  <DocSecurity>0</DocSecurity>
  <Lines>16</Lines>
  <Paragraphs>4</Paragraphs>
  <ScaleCrop>false</ScaleCrop>
  <Manager/>
  <Company/>
  <LinksUpToDate>false</LinksUpToDate>
  <CharactersWithSpaces>23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2T09:21:00Z</dcterms:created>
  <dcterms:modified xsi:type="dcterms:W3CDTF">2026-03-23T13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8d4075-2361-42dd-b916-69b75d017e86</vt:lpwstr>
  </property>
</Properties>
</file>